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A56" w:rsidRDefault="007575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 sequences for RT-qPCR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7491"/>
      </w:tblGrid>
      <w:tr w:rsidR="00DF3A56">
        <w:trPr>
          <w:trHeight w:val="330"/>
        </w:trPr>
        <w:tc>
          <w:tcPr>
            <w:tcW w:w="11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8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s (</w:t>
            </w:r>
            <w:r>
              <w:rPr>
                <w:rStyle w:val="font41"/>
                <w:rFonts w:eastAsia="宋体"/>
                <w:lang w:bidi="ar"/>
              </w:rPr>
              <w:t>5’– 3’)</w:t>
            </w:r>
          </w:p>
        </w:tc>
      </w:tr>
      <w:tr w:rsidR="00DF3A56">
        <w:trPr>
          <w:trHeight w:val="330"/>
        </w:trPr>
        <w:tc>
          <w:tcPr>
            <w:tcW w:w="11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MJD2C</w:t>
            </w:r>
          </w:p>
        </w:tc>
        <w:tc>
          <w:tcPr>
            <w:tcW w:w="38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CTTGCGAGAAGGTCATTTC</w:t>
            </w:r>
          </w:p>
        </w:tc>
      </w:tr>
      <w:tr w:rsidR="00DF3A56">
        <w:trPr>
          <w:trHeight w:val="315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DF3A5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ACAGTCTCGGCTCACGAT</w:t>
            </w:r>
          </w:p>
        </w:tc>
      </w:tr>
      <w:tr w:rsidR="00DF3A56">
        <w:trPr>
          <w:trHeight w:val="33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AT1</w:t>
            </w: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ATTGCGTCATTTAAAGCCTAGTT</w:t>
            </w:r>
          </w:p>
        </w:tc>
      </w:tr>
      <w:tr w:rsidR="00DF3A56">
        <w:trPr>
          <w:trHeight w:val="315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DF3A5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TTTCATCCTACCACTCCCAATTAAT</w:t>
            </w:r>
          </w:p>
        </w:tc>
      </w:tr>
      <w:tr w:rsidR="00DF3A56">
        <w:trPr>
          <w:trHeight w:val="315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PT2</w:t>
            </w: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Style w:val="font41"/>
                <w:rFonts w:eastAsia="宋体"/>
                <w:lang w:bidi="ar"/>
              </w:rPr>
              <w:t>GGTGACGCTATCAACTGCAGAG</w:t>
            </w:r>
          </w:p>
        </w:tc>
      </w:tr>
      <w:tr w:rsidR="00DF3A56">
        <w:trPr>
          <w:trHeight w:val="315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DF3A5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font41"/>
                <w:rFonts w:eastAsia="宋体"/>
                <w:lang w:bidi="ar"/>
              </w:rPr>
              <w:t>ATGATGTGCCGCCTGTTCAAGC</w:t>
            </w:r>
          </w:p>
        </w:tc>
      </w:tr>
      <w:tr w:rsidR="00DF3A56">
        <w:trPr>
          <w:trHeight w:val="315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3A56" w:rsidRDefault="0075757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AGGTGAAGGTCGGAGTC</w:t>
            </w:r>
          </w:p>
        </w:tc>
      </w:tr>
      <w:tr w:rsidR="00DF3A56">
        <w:trPr>
          <w:trHeight w:val="33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DF3A56">
            <w:pPr>
              <w:rPr>
                <w:rFonts w:ascii="Times New Roman" w:eastAsia="宋体" w:hAnsi="Times New Roman" w:cs="Times New Roman"/>
                <w:color w:val="C00000"/>
                <w:sz w:val="24"/>
              </w:rPr>
            </w:pP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AGATGGTGATGGGATTTC</w:t>
            </w:r>
          </w:p>
        </w:tc>
      </w:tr>
      <w:tr w:rsidR="00DF3A56">
        <w:trPr>
          <w:trHeight w:val="33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rPr>
                <w:rFonts w:ascii="Times New Roman" w:eastAsia="宋体" w:hAnsi="Times New Roman" w:cs="Times New Roman"/>
                <w:color w:val="C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-503-5p</w:t>
            </w:r>
          </w:p>
        </w:tc>
        <w:tc>
          <w:tcPr>
            <w:tcW w:w="3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CAGCGGGAAC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AG</w:t>
            </w:r>
          </w:p>
        </w:tc>
      </w:tr>
      <w:tr w:rsidR="00DF3A56">
        <w:trPr>
          <w:trHeight w:val="330"/>
        </w:trPr>
        <w:tc>
          <w:tcPr>
            <w:tcW w:w="11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rPr>
                <w:rFonts w:ascii="Times New Roman" w:eastAsia="宋体" w:hAnsi="Times New Roman" w:cs="Times New Roman"/>
                <w:color w:val="C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38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DF3A56" w:rsidRDefault="0075757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</w:tc>
      </w:tr>
    </w:tbl>
    <w:p w:rsidR="00DF3A56" w:rsidRDefault="00757579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JMJD2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Jumonji domain containing protein 2C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ALAT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Long non-coding RNA metastasis associated lung adenocarcinoma transcript 1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iR-503-5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ro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N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503-5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EPT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eptin 2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glyceraldehyde-3-phosphate dehydrogenase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:rsidR="00DF3A56" w:rsidRDefault="00DF3A56">
      <w:bookmarkStart w:id="0" w:name="_GoBack"/>
      <w:bookmarkEnd w:id="0"/>
    </w:p>
    <w:sectPr w:rsidR="00DF3A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EB"/>
    <w:rsid w:val="0001728D"/>
    <w:rsid w:val="000730D5"/>
    <w:rsid w:val="00100E6F"/>
    <w:rsid w:val="001123E7"/>
    <w:rsid w:val="00125A95"/>
    <w:rsid w:val="00163F1E"/>
    <w:rsid w:val="00223CDD"/>
    <w:rsid w:val="00274FF3"/>
    <w:rsid w:val="002900A8"/>
    <w:rsid w:val="002A2F18"/>
    <w:rsid w:val="00301487"/>
    <w:rsid w:val="00302714"/>
    <w:rsid w:val="003249AB"/>
    <w:rsid w:val="00377B53"/>
    <w:rsid w:val="003819D6"/>
    <w:rsid w:val="003B4EFE"/>
    <w:rsid w:val="003C2345"/>
    <w:rsid w:val="003F312B"/>
    <w:rsid w:val="004034F4"/>
    <w:rsid w:val="004561B8"/>
    <w:rsid w:val="00457A96"/>
    <w:rsid w:val="00467772"/>
    <w:rsid w:val="00475651"/>
    <w:rsid w:val="00495010"/>
    <w:rsid w:val="004C7606"/>
    <w:rsid w:val="004F1B65"/>
    <w:rsid w:val="005032F5"/>
    <w:rsid w:val="00562372"/>
    <w:rsid w:val="005B700B"/>
    <w:rsid w:val="005C0F3F"/>
    <w:rsid w:val="005D29EB"/>
    <w:rsid w:val="00671E8A"/>
    <w:rsid w:val="006812AF"/>
    <w:rsid w:val="00695C4F"/>
    <w:rsid w:val="006B413E"/>
    <w:rsid w:val="006D3E30"/>
    <w:rsid w:val="006E384F"/>
    <w:rsid w:val="007157FF"/>
    <w:rsid w:val="007316FB"/>
    <w:rsid w:val="0074548A"/>
    <w:rsid w:val="00757579"/>
    <w:rsid w:val="00777A76"/>
    <w:rsid w:val="007C108C"/>
    <w:rsid w:val="0080307D"/>
    <w:rsid w:val="00866B48"/>
    <w:rsid w:val="008835E5"/>
    <w:rsid w:val="00883BAE"/>
    <w:rsid w:val="00940E21"/>
    <w:rsid w:val="00941049"/>
    <w:rsid w:val="00942507"/>
    <w:rsid w:val="00947B73"/>
    <w:rsid w:val="009841B3"/>
    <w:rsid w:val="009A0780"/>
    <w:rsid w:val="009D5201"/>
    <w:rsid w:val="009F1AC2"/>
    <w:rsid w:val="009F1BE2"/>
    <w:rsid w:val="00A3266C"/>
    <w:rsid w:val="00A34C14"/>
    <w:rsid w:val="00A95518"/>
    <w:rsid w:val="00AA53C3"/>
    <w:rsid w:val="00AD755C"/>
    <w:rsid w:val="00AE1F40"/>
    <w:rsid w:val="00B45C41"/>
    <w:rsid w:val="00B70D44"/>
    <w:rsid w:val="00B9206C"/>
    <w:rsid w:val="00BB4F6D"/>
    <w:rsid w:val="00BB7FAB"/>
    <w:rsid w:val="00BF0A7D"/>
    <w:rsid w:val="00C672F9"/>
    <w:rsid w:val="00C715A5"/>
    <w:rsid w:val="00CA6473"/>
    <w:rsid w:val="00CC2AE8"/>
    <w:rsid w:val="00CD7206"/>
    <w:rsid w:val="00DA0E94"/>
    <w:rsid w:val="00DC461A"/>
    <w:rsid w:val="00DF3A56"/>
    <w:rsid w:val="00DF66B9"/>
    <w:rsid w:val="00E0217D"/>
    <w:rsid w:val="00E03E65"/>
    <w:rsid w:val="00E32790"/>
    <w:rsid w:val="00E768E0"/>
    <w:rsid w:val="00E9357F"/>
    <w:rsid w:val="00E96CE2"/>
    <w:rsid w:val="00EE6634"/>
    <w:rsid w:val="00F268F9"/>
    <w:rsid w:val="00F424C8"/>
    <w:rsid w:val="00F43F93"/>
    <w:rsid w:val="00F73DD7"/>
    <w:rsid w:val="00FC4C5D"/>
    <w:rsid w:val="2CF110EE"/>
    <w:rsid w:val="582C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annotation subject"/>
    <w:basedOn w:val="a3"/>
    <w:next w:val="a3"/>
    <w:link w:val="Char1"/>
    <w:uiPriority w:val="99"/>
    <w:semiHidden/>
    <w:unhideWhenUsed/>
    <w:rPr>
      <w:b/>
      <w:bCs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文字 Char"/>
    <w:basedOn w:val="a0"/>
    <w:link w:val="a3"/>
    <w:uiPriority w:val="99"/>
    <w:semiHidden/>
    <w:rPr>
      <w:kern w:val="2"/>
      <w:sz w:val="21"/>
      <w:szCs w:val="24"/>
    </w:rPr>
  </w:style>
  <w:style w:type="character" w:customStyle="1" w:styleId="Char1">
    <w:name w:val="批注主题 Char"/>
    <w:basedOn w:val="Char"/>
    <w:link w:val="a5"/>
    <w:uiPriority w:val="99"/>
    <w:semiHidden/>
    <w:rPr>
      <w:b/>
      <w:bCs/>
      <w:kern w:val="2"/>
      <w:sz w:val="21"/>
      <w:szCs w:val="24"/>
    </w:rPr>
  </w:style>
  <w:style w:type="character" w:customStyle="1" w:styleId="Char0">
    <w:name w:val="批注框文本 Char"/>
    <w:basedOn w:val="a0"/>
    <w:link w:val="a4"/>
    <w:uiPriority w:val="99"/>
    <w:semiHidden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annotation subject"/>
    <w:basedOn w:val="a3"/>
    <w:next w:val="a3"/>
    <w:link w:val="Char1"/>
    <w:uiPriority w:val="99"/>
    <w:semiHidden/>
    <w:unhideWhenUsed/>
    <w:rPr>
      <w:b/>
      <w:bCs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文字 Char"/>
    <w:basedOn w:val="a0"/>
    <w:link w:val="a3"/>
    <w:uiPriority w:val="99"/>
    <w:semiHidden/>
    <w:rPr>
      <w:kern w:val="2"/>
      <w:sz w:val="21"/>
      <w:szCs w:val="24"/>
    </w:rPr>
  </w:style>
  <w:style w:type="character" w:customStyle="1" w:styleId="Char1">
    <w:name w:val="批注主题 Char"/>
    <w:basedOn w:val="Char"/>
    <w:link w:val="a5"/>
    <w:uiPriority w:val="99"/>
    <w:semiHidden/>
    <w:rPr>
      <w:b/>
      <w:bCs/>
      <w:kern w:val="2"/>
      <w:sz w:val="21"/>
      <w:szCs w:val="24"/>
    </w:rPr>
  </w:style>
  <w:style w:type="character" w:customStyle="1" w:styleId="Char0">
    <w:name w:val="批注框文本 Char"/>
    <w:basedOn w:val="a0"/>
    <w:link w:val="a4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1</cp:revision>
  <dcterms:created xsi:type="dcterms:W3CDTF">2021-05-25T07:05:00Z</dcterms:created>
  <dcterms:modified xsi:type="dcterms:W3CDTF">2021-11-0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442B506A0EC4DD6BB98C0C15F3C0F7F</vt:lpwstr>
  </property>
</Properties>
</file>